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FBE80" w14:textId="2E6EFE76" w:rsidR="00AA6AF8" w:rsidRPr="00E4336A" w:rsidRDefault="00130882" w:rsidP="00D70A17">
      <w:pPr>
        <w:spacing w:before="240"/>
        <w:contextualSpacing/>
        <w:mirrorIndents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Supplementary </w:t>
      </w:r>
      <w:r w:rsidR="00AA6AF8" w:rsidRPr="00E4336A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S</w:t>
      </w:r>
      <w:r w:rsidR="00AA6AF8" w:rsidRPr="00E4336A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1.</w:t>
      </w:r>
      <w:r w:rsidR="00AA6AF8" w:rsidRPr="00E4336A">
        <w:rPr>
          <w:rFonts w:ascii="Times New Roman" w:hAnsi="Times New Roman" w:cs="Times New Roman"/>
          <w:sz w:val="24"/>
          <w:szCs w:val="24"/>
          <w:lang w:eastAsia="ko-KR"/>
        </w:rPr>
        <w:t xml:space="preserve"> Statistical analysis of spot position errors across different energy levels, treatment days, and treatment rooms.</w:t>
      </w:r>
    </w:p>
    <w:tbl>
      <w:tblPr>
        <w:tblStyle w:val="af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2726"/>
        <w:gridCol w:w="1818"/>
        <w:gridCol w:w="1336"/>
      </w:tblGrid>
      <w:tr w:rsidR="00592AC9" w:rsidRPr="00E4336A" w14:paraId="720E7D11" w14:textId="77777777" w:rsidTr="001173C5">
        <w:trPr>
          <w:trHeight w:val="63"/>
        </w:trPr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</w:tcPr>
          <w:p w14:paraId="4CEBFE01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Variables</w:t>
            </w: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C4D79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est type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4DE04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tatistic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A25F2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p-value</w:t>
            </w:r>
          </w:p>
        </w:tc>
      </w:tr>
      <w:tr w:rsidR="00592AC9" w:rsidRPr="00E4336A" w14:paraId="4A3C0876" w14:textId="77777777" w:rsidTr="001173C5">
        <w:tc>
          <w:tcPr>
            <w:tcW w:w="1743" w:type="pct"/>
            <w:vMerge w:val="restart"/>
            <w:tcBorders>
              <w:top w:val="single" w:sz="4" w:space="0" w:color="auto"/>
            </w:tcBorders>
          </w:tcPr>
          <w:p w14:paraId="30E0F24F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eam Energy (MeV)</w:t>
            </w:r>
          </w:p>
        </w:tc>
        <w:tc>
          <w:tcPr>
            <w:tcW w:w="1510" w:type="pct"/>
            <w:tcBorders>
              <w:top w:val="single" w:sz="4" w:space="0" w:color="auto"/>
            </w:tcBorders>
          </w:tcPr>
          <w:p w14:paraId="40BC8136" w14:textId="77777777" w:rsidR="00592AC9" w:rsidRPr="00E4336A" w:rsidRDefault="00592AC9" w:rsidP="00D70A17">
            <w:pPr>
              <w:spacing w:before="240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vene’s Test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1AB5DD85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225FA4A5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592AC9" w:rsidRPr="00E4336A" w14:paraId="642EA652" w14:textId="77777777" w:rsidTr="001173C5">
        <w:tc>
          <w:tcPr>
            <w:tcW w:w="1743" w:type="pct"/>
            <w:vMerge/>
          </w:tcPr>
          <w:p w14:paraId="7C1D6B62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10" w:type="pct"/>
          </w:tcPr>
          <w:p w14:paraId="0FAD8A9C" w14:textId="77777777" w:rsidR="00592AC9" w:rsidRPr="00E4336A" w:rsidRDefault="00592AC9" w:rsidP="00D70A17">
            <w:pPr>
              <w:spacing w:before="240"/>
              <w:ind w:leftChars="100" w:left="220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d on Mean</w:t>
            </w:r>
          </w:p>
        </w:tc>
        <w:tc>
          <w:tcPr>
            <w:tcW w:w="1007" w:type="pct"/>
          </w:tcPr>
          <w:p w14:paraId="0FAB4DD4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942</w:t>
            </w: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953</w:t>
            </w:r>
          </w:p>
        </w:tc>
        <w:tc>
          <w:tcPr>
            <w:tcW w:w="740" w:type="pct"/>
          </w:tcPr>
          <w:p w14:paraId="6257FA6A" w14:textId="3EA6CE14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&lt; 0.001</w:t>
            </w:r>
          </w:p>
        </w:tc>
      </w:tr>
      <w:tr w:rsidR="00592AC9" w:rsidRPr="00E4336A" w14:paraId="2FCD7F8A" w14:textId="77777777" w:rsidTr="001173C5">
        <w:tc>
          <w:tcPr>
            <w:tcW w:w="1743" w:type="pct"/>
            <w:vMerge/>
          </w:tcPr>
          <w:p w14:paraId="0845B24E" w14:textId="77777777" w:rsidR="00592AC9" w:rsidRPr="00E4336A" w:rsidRDefault="00592AC9" w:rsidP="00852A5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10" w:type="pct"/>
          </w:tcPr>
          <w:p w14:paraId="74D62137" w14:textId="77777777" w:rsidR="00592AC9" w:rsidRPr="00E4336A" w:rsidRDefault="00592AC9" w:rsidP="00852A57">
            <w:pPr>
              <w:spacing w:before="240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Welch’s ANOVA</w:t>
            </w:r>
          </w:p>
        </w:tc>
        <w:tc>
          <w:tcPr>
            <w:tcW w:w="1007" w:type="pct"/>
          </w:tcPr>
          <w:p w14:paraId="55C534BD" w14:textId="77777777" w:rsidR="00592AC9" w:rsidRPr="00E4336A" w:rsidRDefault="00592AC9" w:rsidP="00852A5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4,874</w:t>
            </w: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438</w:t>
            </w:r>
          </w:p>
        </w:tc>
        <w:tc>
          <w:tcPr>
            <w:tcW w:w="740" w:type="pct"/>
          </w:tcPr>
          <w:p w14:paraId="67A493F8" w14:textId="7CDF0CF4" w:rsidR="00592AC9" w:rsidRPr="00E4336A" w:rsidRDefault="00592AC9" w:rsidP="00852A5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&lt; 0.001</w:t>
            </w:r>
          </w:p>
        </w:tc>
      </w:tr>
      <w:tr w:rsidR="00592AC9" w:rsidRPr="00E4336A" w14:paraId="0D6CC612" w14:textId="77777777" w:rsidTr="001173C5">
        <w:tc>
          <w:tcPr>
            <w:tcW w:w="1743" w:type="pct"/>
            <w:vMerge w:val="restart"/>
            <w:tcBorders>
              <w:top w:val="single" w:sz="4" w:space="0" w:color="auto"/>
            </w:tcBorders>
          </w:tcPr>
          <w:p w14:paraId="79A2A0EE" w14:textId="77777777" w:rsidR="00592AC9" w:rsidRPr="00E4336A" w:rsidRDefault="00592AC9" w:rsidP="00D70A17">
            <w:pPr>
              <w:spacing w:before="240"/>
              <w:ind w:leftChars="100" w:left="22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reatment day</w:t>
            </w:r>
          </w:p>
        </w:tc>
        <w:tc>
          <w:tcPr>
            <w:tcW w:w="1510" w:type="pct"/>
            <w:tcBorders>
              <w:top w:val="single" w:sz="4" w:space="0" w:color="auto"/>
            </w:tcBorders>
          </w:tcPr>
          <w:p w14:paraId="6F04B575" w14:textId="77777777" w:rsidR="00592AC9" w:rsidRPr="00E4336A" w:rsidRDefault="00592AC9" w:rsidP="00D70A17">
            <w:pPr>
              <w:spacing w:before="240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vene’s Test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22B23208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65807DF3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592AC9" w:rsidRPr="00E4336A" w14:paraId="7DAD7221" w14:textId="77777777" w:rsidTr="001173C5">
        <w:tc>
          <w:tcPr>
            <w:tcW w:w="1743" w:type="pct"/>
            <w:vMerge/>
          </w:tcPr>
          <w:p w14:paraId="20F75E82" w14:textId="77777777" w:rsidR="00592AC9" w:rsidRPr="00E4336A" w:rsidRDefault="00592AC9" w:rsidP="00852A57">
            <w:pPr>
              <w:spacing w:before="240"/>
              <w:ind w:leftChars="100" w:left="22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10" w:type="pct"/>
          </w:tcPr>
          <w:p w14:paraId="4CF15D05" w14:textId="77777777" w:rsidR="00592AC9" w:rsidRPr="00E4336A" w:rsidRDefault="00592AC9" w:rsidP="00852A57">
            <w:pPr>
              <w:spacing w:before="240"/>
              <w:ind w:leftChars="100" w:left="220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d on Mean</w:t>
            </w:r>
          </w:p>
        </w:tc>
        <w:tc>
          <w:tcPr>
            <w:tcW w:w="1007" w:type="pct"/>
          </w:tcPr>
          <w:p w14:paraId="628A60B5" w14:textId="77777777" w:rsidR="00592AC9" w:rsidRPr="00E4336A" w:rsidRDefault="00592AC9" w:rsidP="00852A5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</w:t>
            </w: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,383</w:t>
            </w: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927</w:t>
            </w:r>
          </w:p>
        </w:tc>
        <w:tc>
          <w:tcPr>
            <w:tcW w:w="740" w:type="pct"/>
          </w:tcPr>
          <w:p w14:paraId="3AAC43AF" w14:textId="51987DF4" w:rsidR="00592AC9" w:rsidRPr="00E4336A" w:rsidRDefault="00592AC9" w:rsidP="00852A5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&lt; 0.001</w:t>
            </w:r>
          </w:p>
        </w:tc>
      </w:tr>
      <w:tr w:rsidR="00592AC9" w:rsidRPr="00E4336A" w14:paraId="4D3C4892" w14:textId="77777777" w:rsidTr="001173C5">
        <w:tc>
          <w:tcPr>
            <w:tcW w:w="1743" w:type="pct"/>
            <w:vMerge/>
          </w:tcPr>
          <w:p w14:paraId="3DFF7075" w14:textId="77777777" w:rsidR="00592AC9" w:rsidRPr="00E4336A" w:rsidRDefault="00592AC9" w:rsidP="00D70A17">
            <w:pPr>
              <w:spacing w:before="240"/>
              <w:ind w:leftChars="100" w:left="22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10" w:type="pct"/>
          </w:tcPr>
          <w:p w14:paraId="0B89FB0B" w14:textId="77777777" w:rsidR="00592AC9" w:rsidRPr="00E4336A" w:rsidRDefault="00592AC9" w:rsidP="00D70A17">
            <w:pPr>
              <w:spacing w:before="240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Welch’s ANOVA</w:t>
            </w:r>
          </w:p>
        </w:tc>
        <w:tc>
          <w:tcPr>
            <w:tcW w:w="1007" w:type="pct"/>
          </w:tcPr>
          <w:p w14:paraId="477093DC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4,580</w:t>
            </w: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77</w:t>
            </w:r>
          </w:p>
        </w:tc>
        <w:tc>
          <w:tcPr>
            <w:tcW w:w="740" w:type="pct"/>
          </w:tcPr>
          <w:p w14:paraId="43090CC9" w14:textId="5F6E5152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&lt; 0.001</w:t>
            </w:r>
          </w:p>
        </w:tc>
      </w:tr>
      <w:tr w:rsidR="00592AC9" w:rsidRPr="00E4336A" w14:paraId="62084010" w14:textId="77777777" w:rsidTr="001173C5">
        <w:tc>
          <w:tcPr>
            <w:tcW w:w="1743" w:type="pct"/>
            <w:vMerge w:val="restart"/>
            <w:tcBorders>
              <w:top w:val="single" w:sz="4" w:space="0" w:color="auto"/>
            </w:tcBorders>
          </w:tcPr>
          <w:p w14:paraId="1CB8E2CE" w14:textId="77777777" w:rsidR="00592AC9" w:rsidRPr="00E4336A" w:rsidRDefault="00592AC9" w:rsidP="00D70A17">
            <w:pPr>
              <w:spacing w:before="240"/>
              <w:ind w:leftChars="100" w:left="22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reatment Room</w:t>
            </w:r>
          </w:p>
        </w:tc>
        <w:tc>
          <w:tcPr>
            <w:tcW w:w="1510" w:type="pct"/>
            <w:tcBorders>
              <w:top w:val="single" w:sz="4" w:space="0" w:color="auto"/>
            </w:tcBorders>
          </w:tcPr>
          <w:p w14:paraId="7BE1C389" w14:textId="77777777" w:rsidR="00592AC9" w:rsidRPr="00E4336A" w:rsidRDefault="00592AC9" w:rsidP="00D70A17">
            <w:pPr>
              <w:spacing w:before="240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evene’s Test</w:t>
            </w:r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1F1762A5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48AAF866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592AC9" w:rsidRPr="00E4336A" w14:paraId="498348E3" w14:textId="77777777" w:rsidTr="001173C5">
        <w:tc>
          <w:tcPr>
            <w:tcW w:w="1743" w:type="pct"/>
            <w:vMerge/>
          </w:tcPr>
          <w:p w14:paraId="718E8BF0" w14:textId="77777777" w:rsidR="00592AC9" w:rsidRPr="00E4336A" w:rsidRDefault="00592AC9" w:rsidP="00D66C76">
            <w:pPr>
              <w:spacing w:before="240"/>
              <w:ind w:leftChars="100" w:left="22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10" w:type="pct"/>
          </w:tcPr>
          <w:p w14:paraId="049B6622" w14:textId="77777777" w:rsidR="00592AC9" w:rsidRPr="00E4336A" w:rsidRDefault="00592AC9" w:rsidP="00D66C76">
            <w:pPr>
              <w:spacing w:before="240"/>
              <w:ind w:leftChars="100" w:left="220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ased on Mean</w:t>
            </w:r>
          </w:p>
        </w:tc>
        <w:tc>
          <w:tcPr>
            <w:tcW w:w="1007" w:type="pct"/>
          </w:tcPr>
          <w:p w14:paraId="58A9E810" w14:textId="77777777" w:rsidR="00592AC9" w:rsidRPr="00E4336A" w:rsidRDefault="00592AC9" w:rsidP="00D66C76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5,044</w:t>
            </w: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12</w:t>
            </w:r>
          </w:p>
        </w:tc>
        <w:tc>
          <w:tcPr>
            <w:tcW w:w="740" w:type="pct"/>
          </w:tcPr>
          <w:p w14:paraId="300BA345" w14:textId="582B392E" w:rsidR="00592AC9" w:rsidRPr="00E4336A" w:rsidRDefault="00592AC9" w:rsidP="00D66C76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&lt; 0.001</w:t>
            </w:r>
          </w:p>
        </w:tc>
      </w:tr>
      <w:tr w:rsidR="00592AC9" w:rsidRPr="00E4336A" w14:paraId="76393286" w14:textId="77777777" w:rsidTr="001173C5">
        <w:tc>
          <w:tcPr>
            <w:tcW w:w="1743" w:type="pct"/>
            <w:vMerge/>
          </w:tcPr>
          <w:p w14:paraId="7FE713AC" w14:textId="77777777" w:rsidR="00592AC9" w:rsidRPr="00E4336A" w:rsidRDefault="00592AC9" w:rsidP="00D70A17">
            <w:pPr>
              <w:spacing w:before="240"/>
              <w:ind w:leftChars="100" w:left="22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10" w:type="pct"/>
          </w:tcPr>
          <w:p w14:paraId="5EEAAA03" w14:textId="77777777" w:rsidR="00592AC9" w:rsidRPr="00E4336A" w:rsidRDefault="00592AC9" w:rsidP="00D70A17">
            <w:pPr>
              <w:spacing w:before="240"/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Welch’s ANOVA</w:t>
            </w:r>
          </w:p>
        </w:tc>
        <w:tc>
          <w:tcPr>
            <w:tcW w:w="1007" w:type="pct"/>
          </w:tcPr>
          <w:p w14:paraId="6B8930F2" w14:textId="77777777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497</w:t>
            </w: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  <w:r w:rsidRPr="00E4336A"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199</w:t>
            </w:r>
          </w:p>
        </w:tc>
        <w:tc>
          <w:tcPr>
            <w:tcW w:w="740" w:type="pct"/>
          </w:tcPr>
          <w:p w14:paraId="5304B24E" w14:textId="0126334D" w:rsidR="00592AC9" w:rsidRPr="00E4336A" w:rsidRDefault="00592AC9" w:rsidP="00D70A17">
            <w:pPr>
              <w:spacing w:before="240"/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E4336A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&lt; 0.001</w:t>
            </w:r>
          </w:p>
        </w:tc>
      </w:tr>
    </w:tbl>
    <w:p w14:paraId="616CC903" w14:textId="7A1E9DB8" w:rsidR="00B93779" w:rsidRPr="00130882" w:rsidRDefault="00AA6AF8" w:rsidP="00130882">
      <w:pPr>
        <w:pStyle w:val="EndNoteBibliography"/>
        <w:rPr>
          <w:rFonts w:asciiTheme="majorBidi" w:hAnsiTheme="majorBidi" w:cstheme="majorBidi"/>
          <w:sz w:val="24"/>
          <w:szCs w:val="24"/>
          <w:lang w:eastAsia="ko-KR"/>
        </w:rPr>
      </w:pPr>
      <w:r w:rsidRPr="00E4336A">
        <w:rPr>
          <w:rFonts w:ascii="Times New Roman" w:hAnsi="Times New Roman" w:cs="Times New Roman"/>
          <w:noProof w:val="0"/>
          <w:lang w:eastAsia="ko-KR"/>
        </w:rPr>
        <w:t xml:space="preserve">Abbreviations: </w:t>
      </w:r>
      <m:oMath>
        <m:r>
          <w:rPr>
            <w:rFonts w:ascii="Cambria Math" w:hAnsi="Cambria Math" w:cs="Times New Roman"/>
            <w:noProof w:val="0"/>
            <w:sz w:val="24"/>
            <w:szCs w:val="24"/>
            <w:lang w:eastAsia="ko-KR"/>
          </w:rPr>
          <m:t>df</m:t>
        </m:r>
      </m:oMath>
      <w:r w:rsidRPr="00E4336A">
        <w:rPr>
          <w:rFonts w:ascii="Times New Roman" w:hAnsi="Times New Roman" w:cs="Times New Roman" w:hint="eastAsia"/>
          <w:noProof w:val="0"/>
          <w:lang w:eastAsia="ko-KR"/>
        </w:rPr>
        <w:t xml:space="preserve">, degrees of </w:t>
      </w:r>
      <w:r w:rsidRPr="00E4336A">
        <w:rPr>
          <w:rFonts w:ascii="Times New Roman" w:hAnsi="Times New Roman" w:cs="Times New Roman"/>
          <w:noProof w:val="0"/>
          <w:lang w:eastAsia="ko-KR"/>
        </w:rPr>
        <w:t>freedom</w:t>
      </w:r>
      <w:r w:rsidRPr="00E4336A">
        <w:rPr>
          <w:rFonts w:ascii="Times New Roman" w:hAnsi="Times New Roman" w:cs="Times New Roman" w:hint="eastAsia"/>
          <w:noProof w:val="0"/>
          <w:lang w:eastAsia="ko-KR"/>
        </w:rPr>
        <w:t xml:space="preserve">; </w:t>
      </w:r>
      <w:r w:rsidRPr="00E4336A">
        <w:rPr>
          <w:rFonts w:ascii="Times New Roman" w:hAnsi="Times New Roman" w:cs="Times New Roman"/>
          <w:noProof w:val="0"/>
          <w:lang w:eastAsia="ko-KR"/>
        </w:rPr>
        <w:t>ANOVA, analysis of variance</w:t>
      </w:r>
    </w:p>
    <w:sectPr w:rsidR="00B93779" w:rsidRPr="00130882" w:rsidSect="006F657E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4C556" w14:textId="77777777" w:rsidR="00852344" w:rsidRDefault="00852344">
      <w:pPr>
        <w:spacing w:after="0" w:line="240" w:lineRule="auto"/>
      </w:pPr>
      <w:r>
        <w:separator/>
      </w:r>
    </w:p>
  </w:endnote>
  <w:endnote w:type="continuationSeparator" w:id="0">
    <w:p w14:paraId="6A628651" w14:textId="77777777" w:rsidR="00852344" w:rsidRDefault="00852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2836657"/>
      <w:docPartObj>
        <w:docPartGallery w:val="Page Numbers (Bottom of Page)"/>
        <w:docPartUnique/>
      </w:docPartObj>
    </w:sdtPr>
    <w:sdtEndPr/>
    <w:sdtContent>
      <w:p w14:paraId="2F90A84F" w14:textId="77777777" w:rsidR="00932836" w:rsidRDefault="00AA6AF8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4F24" w:rsidRPr="005F4F24">
          <w:rPr>
            <w:noProof/>
            <w:lang w:val="ko-KR" w:eastAsia="ko-KR"/>
          </w:rPr>
          <w:t>18</w:t>
        </w:r>
        <w:r>
          <w:fldChar w:fldCharType="end"/>
        </w:r>
      </w:p>
    </w:sdtContent>
  </w:sdt>
  <w:p w14:paraId="5B9598C4" w14:textId="77777777" w:rsidR="00932836" w:rsidRDefault="00932836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2549A" w14:textId="77777777" w:rsidR="00852344" w:rsidRDefault="00852344">
      <w:pPr>
        <w:spacing w:after="0" w:line="240" w:lineRule="auto"/>
      </w:pPr>
      <w:r>
        <w:separator/>
      </w:r>
    </w:p>
  </w:footnote>
  <w:footnote w:type="continuationSeparator" w:id="0">
    <w:p w14:paraId="0A39F54E" w14:textId="77777777" w:rsidR="00852344" w:rsidRDefault="008523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3DEA"/>
    <w:multiLevelType w:val="hybridMultilevel"/>
    <w:tmpl w:val="E43C6906"/>
    <w:lvl w:ilvl="0" w:tplc="2E48F028">
      <w:start w:val="5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615733E"/>
    <w:multiLevelType w:val="hybridMultilevel"/>
    <w:tmpl w:val="E7D6BA16"/>
    <w:lvl w:ilvl="0" w:tplc="8550BD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6E74E494">
      <w:start w:val="1"/>
      <w:numFmt w:val="decimal"/>
      <w:lvlText w:val="%2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60C5B4B"/>
    <w:multiLevelType w:val="hybridMultilevel"/>
    <w:tmpl w:val="4094C178"/>
    <w:lvl w:ilvl="0" w:tplc="02BE8E7A">
      <w:start w:val="1"/>
      <w:numFmt w:val="decimal"/>
      <w:lvlText w:val="%1."/>
      <w:lvlJc w:val="left"/>
      <w:pPr>
        <w:ind w:left="1080" w:hanging="360"/>
      </w:pPr>
      <w:rPr>
        <w:rFonts w:ascii="Segoe UI Emoji" w:hAnsi="Segoe UI Emoji" w:cs="Segoe UI Emoji"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E175C1A"/>
    <w:multiLevelType w:val="hybridMultilevel"/>
    <w:tmpl w:val="09E632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29290C"/>
    <w:multiLevelType w:val="hybridMultilevel"/>
    <w:tmpl w:val="1084FD5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522547"/>
    <w:multiLevelType w:val="hybridMultilevel"/>
    <w:tmpl w:val="BA76F8D0"/>
    <w:lvl w:ilvl="0" w:tplc="A714469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56A428BF"/>
    <w:multiLevelType w:val="hybridMultilevel"/>
    <w:tmpl w:val="3CE6C890"/>
    <w:lvl w:ilvl="0" w:tplc="04090009">
      <w:start w:val="1"/>
      <w:numFmt w:val="bullet"/>
      <w:lvlText w:val="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6CB81A70"/>
    <w:multiLevelType w:val="hybridMultilevel"/>
    <w:tmpl w:val="EE1AE1BA"/>
    <w:lvl w:ilvl="0" w:tplc="04090003">
      <w:start w:val="1"/>
      <w:numFmt w:val="bullet"/>
      <w:lvlText w:val=""/>
      <w:lvlJc w:val="left"/>
      <w:pPr>
        <w:ind w:left="11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20" w:hanging="440"/>
      </w:pPr>
      <w:rPr>
        <w:rFonts w:ascii="Wingdings" w:hAnsi="Wingdings" w:hint="default"/>
      </w:rPr>
    </w:lvl>
  </w:abstractNum>
  <w:abstractNum w:abstractNumId="8" w15:restartNumberingAfterBreak="0">
    <w:nsid w:val="75E23914"/>
    <w:multiLevelType w:val="hybridMultilevel"/>
    <w:tmpl w:val="A48287D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6E44997"/>
    <w:multiLevelType w:val="multilevel"/>
    <w:tmpl w:val="CA2451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color w:val="auto"/>
      </w:rPr>
    </w:lvl>
    <w:lvl w:ilvl="1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44525366">
    <w:abstractNumId w:val="9"/>
  </w:num>
  <w:num w:numId="2" w16cid:durableId="957223115">
    <w:abstractNumId w:val="1"/>
  </w:num>
  <w:num w:numId="3" w16cid:durableId="981543399">
    <w:abstractNumId w:val="4"/>
  </w:num>
  <w:num w:numId="4" w16cid:durableId="335310752">
    <w:abstractNumId w:val="3"/>
  </w:num>
  <w:num w:numId="5" w16cid:durableId="1155411018">
    <w:abstractNumId w:val="2"/>
  </w:num>
  <w:num w:numId="6" w16cid:durableId="389505145">
    <w:abstractNumId w:val="6"/>
  </w:num>
  <w:num w:numId="7" w16cid:durableId="1884825831">
    <w:abstractNumId w:val="8"/>
  </w:num>
  <w:num w:numId="8" w16cid:durableId="2066953764">
    <w:abstractNumId w:val="7"/>
  </w:num>
  <w:num w:numId="9" w16cid:durableId="1120496457">
    <w:abstractNumId w:val="0"/>
  </w:num>
  <w:num w:numId="10" w16cid:durableId="36780610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M0MDc1M7UwNLK0MDRU0lEKTi0uzszPAykwrAUArjKNM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A6AF8"/>
    <w:rsid w:val="0001447C"/>
    <w:rsid w:val="0002193D"/>
    <w:rsid w:val="000248C0"/>
    <w:rsid w:val="00025152"/>
    <w:rsid w:val="00025A14"/>
    <w:rsid w:val="00035463"/>
    <w:rsid w:val="000374B0"/>
    <w:rsid w:val="00051F99"/>
    <w:rsid w:val="00053011"/>
    <w:rsid w:val="000538B9"/>
    <w:rsid w:val="00056CAA"/>
    <w:rsid w:val="000761A4"/>
    <w:rsid w:val="00080515"/>
    <w:rsid w:val="00083F71"/>
    <w:rsid w:val="00083FDF"/>
    <w:rsid w:val="00084095"/>
    <w:rsid w:val="000952E1"/>
    <w:rsid w:val="000A2411"/>
    <w:rsid w:val="000B01FD"/>
    <w:rsid w:val="000C2A9B"/>
    <w:rsid w:val="000C32ED"/>
    <w:rsid w:val="000C451E"/>
    <w:rsid w:val="000D2D5B"/>
    <w:rsid w:val="000E6CAC"/>
    <w:rsid w:val="000F000F"/>
    <w:rsid w:val="000F69A9"/>
    <w:rsid w:val="00103713"/>
    <w:rsid w:val="00104544"/>
    <w:rsid w:val="00105781"/>
    <w:rsid w:val="00107EC2"/>
    <w:rsid w:val="00111CD5"/>
    <w:rsid w:val="00113358"/>
    <w:rsid w:val="00116670"/>
    <w:rsid w:val="001173C5"/>
    <w:rsid w:val="0012132A"/>
    <w:rsid w:val="001226FE"/>
    <w:rsid w:val="001300C6"/>
    <w:rsid w:val="00130882"/>
    <w:rsid w:val="0013465D"/>
    <w:rsid w:val="00145A76"/>
    <w:rsid w:val="00145BA2"/>
    <w:rsid w:val="0015499F"/>
    <w:rsid w:val="001657E5"/>
    <w:rsid w:val="00170FB1"/>
    <w:rsid w:val="001760C3"/>
    <w:rsid w:val="00190FBD"/>
    <w:rsid w:val="0019379A"/>
    <w:rsid w:val="00196019"/>
    <w:rsid w:val="001A307E"/>
    <w:rsid w:val="001A5623"/>
    <w:rsid w:val="001B66CF"/>
    <w:rsid w:val="001C2614"/>
    <w:rsid w:val="001D620C"/>
    <w:rsid w:val="001E5EFC"/>
    <w:rsid w:val="002055E0"/>
    <w:rsid w:val="0020743F"/>
    <w:rsid w:val="002324C8"/>
    <w:rsid w:val="002367D0"/>
    <w:rsid w:val="002370D4"/>
    <w:rsid w:val="002426FC"/>
    <w:rsid w:val="0024372F"/>
    <w:rsid w:val="002544D4"/>
    <w:rsid w:val="00256C87"/>
    <w:rsid w:val="00257AB5"/>
    <w:rsid w:val="00264AA8"/>
    <w:rsid w:val="00266305"/>
    <w:rsid w:val="00271882"/>
    <w:rsid w:val="00274F46"/>
    <w:rsid w:val="00277DC7"/>
    <w:rsid w:val="00284F17"/>
    <w:rsid w:val="00290403"/>
    <w:rsid w:val="002937BA"/>
    <w:rsid w:val="002955DF"/>
    <w:rsid w:val="002A336C"/>
    <w:rsid w:val="002B7693"/>
    <w:rsid w:val="002C188E"/>
    <w:rsid w:val="002C7594"/>
    <w:rsid w:val="002D5F27"/>
    <w:rsid w:val="002E62DF"/>
    <w:rsid w:val="00303690"/>
    <w:rsid w:val="0032197A"/>
    <w:rsid w:val="00337CF3"/>
    <w:rsid w:val="00363702"/>
    <w:rsid w:val="00365621"/>
    <w:rsid w:val="003678D4"/>
    <w:rsid w:val="00370DB6"/>
    <w:rsid w:val="0038099F"/>
    <w:rsid w:val="00383D90"/>
    <w:rsid w:val="00384FCB"/>
    <w:rsid w:val="00386907"/>
    <w:rsid w:val="003A132F"/>
    <w:rsid w:val="003A19E4"/>
    <w:rsid w:val="003A1C48"/>
    <w:rsid w:val="003A2D20"/>
    <w:rsid w:val="003A3417"/>
    <w:rsid w:val="003A40BD"/>
    <w:rsid w:val="003A5D08"/>
    <w:rsid w:val="003B173E"/>
    <w:rsid w:val="003B3D68"/>
    <w:rsid w:val="003C6A43"/>
    <w:rsid w:val="003D1073"/>
    <w:rsid w:val="003E0F88"/>
    <w:rsid w:val="003E2978"/>
    <w:rsid w:val="0040084A"/>
    <w:rsid w:val="00402D7B"/>
    <w:rsid w:val="00407860"/>
    <w:rsid w:val="00411A22"/>
    <w:rsid w:val="004134AE"/>
    <w:rsid w:val="00424CCE"/>
    <w:rsid w:val="00425310"/>
    <w:rsid w:val="0044099A"/>
    <w:rsid w:val="00441602"/>
    <w:rsid w:val="0045141A"/>
    <w:rsid w:val="00455A5B"/>
    <w:rsid w:val="00455F88"/>
    <w:rsid w:val="00482957"/>
    <w:rsid w:val="00491B6E"/>
    <w:rsid w:val="00492A77"/>
    <w:rsid w:val="004940BE"/>
    <w:rsid w:val="004A32D6"/>
    <w:rsid w:val="004A3BB9"/>
    <w:rsid w:val="004A3E58"/>
    <w:rsid w:val="004B1BE4"/>
    <w:rsid w:val="004B7D20"/>
    <w:rsid w:val="004C1182"/>
    <w:rsid w:val="004C47C8"/>
    <w:rsid w:val="004C68DF"/>
    <w:rsid w:val="004E22B1"/>
    <w:rsid w:val="004E36FB"/>
    <w:rsid w:val="004E6BB7"/>
    <w:rsid w:val="004E7EDD"/>
    <w:rsid w:val="004F04E2"/>
    <w:rsid w:val="004F5F1C"/>
    <w:rsid w:val="00501DCB"/>
    <w:rsid w:val="00507A99"/>
    <w:rsid w:val="00510B80"/>
    <w:rsid w:val="0051289F"/>
    <w:rsid w:val="00523416"/>
    <w:rsid w:val="005272D9"/>
    <w:rsid w:val="00535490"/>
    <w:rsid w:val="005440A6"/>
    <w:rsid w:val="0054608A"/>
    <w:rsid w:val="0055064B"/>
    <w:rsid w:val="00551455"/>
    <w:rsid w:val="00553B59"/>
    <w:rsid w:val="0056088C"/>
    <w:rsid w:val="00560EE9"/>
    <w:rsid w:val="00586D51"/>
    <w:rsid w:val="0059233E"/>
    <w:rsid w:val="00592AC9"/>
    <w:rsid w:val="00596C35"/>
    <w:rsid w:val="005B077A"/>
    <w:rsid w:val="005B2F39"/>
    <w:rsid w:val="005B3E74"/>
    <w:rsid w:val="005B7D38"/>
    <w:rsid w:val="005D5175"/>
    <w:rsid w:val="005D76B7"/>
    <w:rsid w:val="005F479E"/>
    <w:rsid w:val="005F4F24"/>
    <w:rsid w:val="00602664"/>
    <w:rsid w:val="00602A37"/>
    <w:rsid w:val="00602BBC"/>
    <w:rsid w:val="00602FC5"/>
    <w:rsid w:val="00607C76"/>
    <w:rsid w:val="00611CD5"/>
    <w:rsid w:val="006244EB"/>
    <w:rsid w:val="006279DF"/>
    <w:rsid w:val="006365DD"/>
    <w:rsid w:val="0064018E"/>
    <w:rsid w:val="006404F1"/>
    <w:rsid w:val="006534AD"/>
    <w:rsid w:val="00655485"/>
    <w:rsid w:val="00672811"/>
    <w:rsid w:val="00672A3F"/>
    <w:rsid w:val="0068763C"/>
    <w:rsid w:val="00694E8F"/>
    <w:rsid w:val="006A0CFC"/>
    <w:rsid w:val="006A1B97"/>
    <w:rsid w:val="006A2AB9"/>
    <w:rsid w:val="006A4FFE"/>
    <w:rsid w:val="006B3770"/>
    <w:rsid w:val="006C2473"/>
    <w:rsid w:val="006C27D1"/>
    <w:rsid w:val="006C2E12"/>
    <w:rsid w:val="006C53E1"/>
    <w:rsid w:val="006C5917"/>
    <w:rsid w:val="006D4DB6"/>
    <w:rsid w:val="006D5FC1"/>
    <w:rsid w:val="006F0665"/>
    <w:rsid w:val="006F1D6F"/>
    <w:rsid w:val="006F657E"/>
    <w:rsid w:val="00725D7F"/>
    <w:rsid w:val="007336AC"/>
    <w:rsid w:val="00742228"/>
    <w:rsid w:val="00745999"/>
    <w:rsid w:val="0075199A"/>
    <w:rsid w:val="00773150"/>
    <w:rsid w:val="00780C6D"/>
    <w:rsid w:val="00785F29"/>
    <w:rsid w:val="007A377B"/>
    <w:rsid w:val="007A7F7B"/>
    <w:rsid w:val="007B14F7"/>
    <w:rsid w:val="007B435E"/>
    <w:rsid w:val="007C1396"/>
    <w:rsid w:val="007C2C30"/>
    <w:rsid w:val="007C3511"/>
    <w:rsid w:val="007C404F"/>
    <w:rsid w:val="007D7014"/>
    <w:rsid w:val="007E7E84"/>
    <w:rsid w:val="007F3E67"/>
    <w:rsid w:val="007F7B9C"/>
    <w:rsid w:val="00800439"/>
    <w:rsid w:val="008062F8"/>
    <w:rsid w:val="00806D06"/>
    <w:rsid w:val="00811FA6"/>
    <w:rsid w:val="00812F65"/>
    <w:rsid w:val="00816556"/>
    <w:rsid w:val="00817D58"/>
    <w:rsid w:val="008203C5"/>
    <w:rsid w:val="00824942"/>
    <w:rsid w:val="0083132F"/>
    <w:rsid w:val="00840618"/>
    <w:rsid w:val="00852344"/>
    <w:rsid w:val="008528F8"/>
    <w:rsid w:val="00852A57"/>
    <w:rsid w:val="0085510A"/>
    <w:rsid w:val="00863A91"/>
    <w:rsid w:val="0086523D"/>
    <w:rsid w:val="00871155"/>
    <w:rsid w:val="008744CE"/>
    <w:rsid w:val="00874C81"/>
    <w:rsid w:val="008850E9"/>
    <w:rsid w:val="00892391"/>
    <w:rsid w:val="008A543F"/>
    <w:rsid w:val="008B1F9A"/>
    <w:rsid w:val="008B20F2"/>
    <w:rsid w:val="008B57D0"/>
    <w:rsid w:val="008C20BE"/>
    <w:rsid w:val="008D3FC7"/>
    <w:rsid w:val="008E0B0C"/>
    <w:rsid w:val="008F0CBE"/>
    <w:rsid w:val="008F0F95"/>
    <w:rsid w:val="00903411"/>
    <w:rsid w:val="009076D0"/>
    <w:rsid w:val="00913836"/>
    <w:rsid w:val="00914C6E"/>
    <w:rsid w:val="00927B61"/>
    <w:rsid w:val="00932836"/>
    <w:rsid w:val="009504B7"/>
    <w:rsid w:val="0095238E"/>
    <w:rsid w:val="00952751"/>
    <w:rsid w:val="00955BC9"/>
    <w:rsid w:val="00956870"/>
    <w:rsid w:val="009603CC"/>
    <w:rsid w:val="00960E7B"/>
    <w:rsid w:val="00963FE2"/>
    <w:rsid w:val="00972076"/>
    <w:rsid w:val="009750C0"/>
    <w:rsid w:val="009850E4"/>
    <w:rsid w:val="009920BE"/>
    <w:rsid w:val="00995135"/>
    <w:rsid w:val="00997B80"/>
    <w:rsid w:val="009A38CA"/>
    <w:rsid w:val="009A3F8F"/>
    <w:rsid w:val="009A57DD"/>
    <w:rsid w:val="009B44D5"/>
    <w:rsid w:val="009B4FB2"/>
    <w:rsid w:val="009D3317"/>
    <w:rsid w:val="00A013FF"/>
    <w:rsid w:val="00A03426"/>
    <w:rsid w:val="00A044A7"/>
    <w:rsid w:val="00A06F3C"/>
    <w:rsid w:val="00A1598F"/>
    <w:rsid w:val="00A17810"/>
    <w:rsid w:val="00A27113"/>
    <w:rsid w:val="00A32972"/>
    <w:rsid w:val="00A37D65"/>
    <w:rsid w:val="00A42696"/>
    <w:rsid w:val="00A53046"/>
    <w:rsid w:val="00A61043"/>
    <w:rsid w:val="00A67E5E"/>
    <w:rsid w:val="00A731E3"/>
    <w:rsid w:val="00A7397A"/>
    <w:rsid w:val="00A77264"/>
    <w:rsid w:val="00A87915"/>
    <w:rsid w:val="00A96A8B"/>
    <w:rsid w:val="00AA6AF8"/>
    <w:rsid w:val="00AA7BA2"/>
    <w:rsid w:val="00AC0C67"/>
    <w:rsid w:val="00AC2936"/>
    <w:rsid w:val="00AD07C8"/>
    <w:rsid w:val="00AD4196"/>
    <w:rsid w:val="00AE2C46"/>
    <w:rsid w:val="00AE4F9F"/>
    <w:rsid w:val="00AF29FD"/>
    <w:rsid w:val="00AF46F7"/>
    <w:rsid w:val="00B010EC"/>
    <w:rsid w:val="00B03C73"/>
    <w:rsid w:val="00B043D0"/>
    <w:rsid w:val="00B07AAD"/>
    <w:rsid w:val="00B100F2"/>
    <w:rsid w:val="00B15681"/>
    <w:rsid w:val="00B23727"/>
    <w:rsid w:val="00B2390B"/>
    <w:rsid w:val="00B23EB7"/>
    <w:rsid w:val="00B30E56"/>
    <w:rsid w:val="00B30ECE"/>
    <w:rsid w:val="00B36294"/>
    <w:rsid w:val="00B521E1"/>
    <w:rsid w:val="00B53AA2"/>
    <w:rsid w:val="00B6289F"/>
    <w:rsid w:val="00B73DCB"/>
    <w:rsid w:val="00B761E3"/>
    <w:rsid w:val="00B82989"/>
    <w:rsid w:val="00B91594"/>
    <w:rsid w:val="00B93779"/>
    <w:rsid w:val="00B9725D"/>
    <w:rsid w:val="00BB5402"/>
    <w:rsid w:val="00BC0C60"/>
    <w:rsid w:val="00BC36BC"/>
    <w:rsid w:val="00BC486A"/>
    <w:rsid w:val="00BE18F3"/>
    <w:rsid w:val="00BE1B0A"/>
    <w:rsid w:val="00BF404F"/>
    <w:rsid w:val="00BF6F15"/>
    <w:rsid w:val="00BF7D23"/>
    <w:rsid w:val="00C046B7"/>
    <w:rsid w:val="00C13891"/>
    <w:rsid w:val="00C15F1C"/>
    <w:rsid w:val="00C22FBE"/>
    <w:rsid w:val="00C316F9"/>
    <w:rsid w:val="00C400B1"/>
    <w:rsid w:val="00C47642"/>
    <w:rsid w:val="00C510C4"/>
    <w:rsid w:val="00C53E82"/>
    <w:rsid w:val="00C569ED"/>
    <w:rsid w:val="00C63C53"/>
    <w:rsid w:val="00C70B3B"/>
    <w:rsid w:val="00C71245"/>
    <w:rsid w:val="00C76F85"/>
    <w:rsid w:val="00C77307"/>
    <w:rsid w:val="00C80F41"/>
    <w:rsid w:val="00CA2ABE"/>
    <w:rsid w:val="00CC09D1"/>
    <w:rsid w:val="00CC6311"/>
    <w:rsid w:val="00CD0028"/>
    <w:rsid w:val="00CF384E"/>
    <w:rsid w:val="00D00B82"/>
    <w:rsid w:val="00D0387D"/>
    <w:rsid w:val="00D038EF"/>
    <w:rsid w:val="00D0749C"/>
    <w:rsid w:val="00D1035C"/>
    <w:rsid w:val="00D114E9"/>
    <w:rsid w:val="00D12855"/>
    <w:rsid w:val="00D171DA"/>
    <w:rsid w:val="00D175B4"/>
    <w:rsid w:val="00D2587E"/>
    <w:rsid w:val="00D26FCF"/>
    <w:rsid w:val="00D33B36"/>
    <w:rsid w:val="00D63322"/>
    <w:rsid w:val="00D64BE2"/>
    <w:rsid w:val="00D66891"/>
    <w:rsid w:val="00D66C76"/>
    <w:rsid w:val="00D6737D"/>
    <w:rsid w:val="00D709ED"/>
    <w:rsid w:val="00D70A17"/>
    <w:rsid w:val="00D7686C"/>
    <w:rsid w:val="00D81329"/>
    <w:rsid w:val="00D9226C"/>
    <w:rsid w:val="00DA22C4"/>
    <w:rsid w:val="00DA2AA9"/>
    <w:rsid w:val="00DA4F52"/>
    <w:rsid w:val="00DA5A31"/>
    <w:rsid w:val="00DA6D36"/>
    <w:rsid w:val="00DA7100"/>
    <w:rsid w:val="00DB0FC9"/>
    <w:rsid w:val="00DB2510"/>
    <w:rsid w:val="00DB748E"/>
    <w:rsid w:val="00DC73AB"/>
    <w:rsid w:val="00DD1944"/>
    <w:rsid w:val="00DD4C8E"/>
    <w:rsid w:val="00DE4540"/>
    <w:rsid w:val="00DE513F"/>
    <w:rsid w:val="00DE692E"/>
    <w:rsid w:val="00DF2781"/>
    <w:rsid w:val="00DF644C"/>
    <w:rsid w:val="00DF71DF"/>
    <w:rsid w:val="00DF7979"/>
    <w:rsid w:val="00E035A9"/>
    <w:rsid w:val="00E039BE"/>
    <w:rsid w:val="00E17337"/>
    <w:rsid w:val="00E175F9"/>
    <w:rsid w:val="00E17A3B"/>
    <w:rsid w:val="00E17D1E"/>
    <w:rsid w:val="00E20C0A"/>
    <w:rsid w:val="00E3275E"/>
    <w:rsid w:val="00E3439A"/>
    <w:rsid w:val="00E4336A"/>
    <w:rsid w:val="00E462EE"/>
    <w:rsid w:val="00E4653F"/>
    <w:rsid w:val="00E6074D"/>
    <w:rsid w:val="00E61BD5"/>
    <w:rsid w:val="00E63328"/>
    <w:rsid w:val="00E63DDC"/>
    <w:rsid w:val="00E66B2C"/>
    <w:rsid w:val="00E716A5"/>
    <w:rsid w:val="00E72CF3"/>
    <w:rsid w:val="00E9161D"/>
    <w:rsid w:val="00E91A9A"/>
    <w:rsid w:val="00E92C97"/>
    <w:rsid w:val="00EA30E8"/>
    <w:rsid w:val="00EB258E"/>
    <w:rsid w:val="00EB42ED"/>
    <w:rsid w:val="00EC0A61"/>
    <w:rsid w:val="00EC7B06"/>
    <w:rsid w:val="00ED2E4D"/>
    <w:rsid w:val="00ED6364"/>
    <w:rsid w:val="00ED7C5C"/>
    <w:rsid w:val="00EF07E7"/>
    <w:rsid w:val="00EF1053"/>
    <w:rsid w:val="00EF7B86"/>
    <w:rsid w:val="00F00758"/>
    <w:rsid w:val="00F018E7"/>
    <w:rsid w:val="00F03E74"/>
    <w:rsid w:val="00F07DA9"/>
    <w:rsid w:val="00F13134"/>
    <w:rsid w:val="00F142F1"/>
    <w:rsid w:val="00F149A0"/>
    <w:rsid w:val="00F207DE"/>
    <w:rsid w:val="00F22649"/>
    <w:rsid w:val="00F23B3C"/>
    <w:rsid w:val="00F26528"/>
    <w:rsid w:val="00F35E6C"/>
    <w:rsid w:val="00F47FDE"/>
    <w:rsid w:val="00F53AEE"/>
    <w:rsid w:val="00F5443F"/>
    <w:rsid w:val="00F62A4D"/>
    <w:rsid w:val="00F64D9C"/>
    <w:rsid w:val="00F6723E"/>
    <w:rsid w:val="00F67D36"/>
    <w:rsid w:val="00F70609"/>
    <w:rsid w:val="00F974CD"/>
    <w:rsid w:val="00FA2912"/>
    <w:rsid w:val="00FA3B95"/>
    <w:rsid w:val="00FA452F"/>
    <w:rsid w:val="00FA5631"/>
    <w:rsid w:val="00FB0A49"/>
    <w:rsid w:val="00FB6672"/>
    <w:rsid w:val="00FC0062"/>
    <w:rsid w:val="00FC0F1A"/>
    <w:rsid w:val="00FC4DAC"/>
    <w:rsid w:val="00FD1D82"/>
    <w:rsid w:val="00FD2E1D"/>
    <w:rsid w:val="00FE11EE"/>
    <w:rsid w:val="00FE1647"/>
    <w:rsid w:val="00FE3031"/>
    <w:rsid w:val="00FE45C5"/>
    <w:rsid w:val="00FF5957"/>
    <w:rsid w:val="00FF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AC8E8"/>
  <w15:chartTrackingRefBased/>
  <w15:docId w15:val="{51B3E1C9-E11F-4C33-8288-EBE0080C2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AF8"/>
    <w:pPr>
      <w:spacing w:line="480" w:lineRule="auto"/>
      <w:jc w:val="left"/>
    </w:pPr>
    <w:rPr>
      <w:kern w:val="0"/>
      <w:sz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A6A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A6A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A6A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A6A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A6A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A6A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A6A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A6A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A6A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A6AF8"/>
    <w:rPr>
      <w:rFonts w:asciiTheme="majorHAnsi" w:eastAsiaTheme="majorEastAsia" w:hAnsiTheme="majorHAnsi" w:cstheme="majorBidi"/>
      <w:color w:val="000000" w:themeColor="text1"/>
      <w:kern w:val="0"/>
      <w:sz w:val="32"/>
      <w:szCs w:val="32"/>
      <w:lang w:eastAsia="en-US"/>
    </w:rPr>
  </w:style>
  <w:style w:type="character" w:customStyle="1" w:styleId="2Char">
    <w:name w:val="제목 2 Char"/>
    <w:basedOn w:val="a0"/>
    <w:link w:val="2"/>
    <w:uiPriority w:val="9"/>
    <w:semiHidden/>
    <w:rsid w:val="00AA6AF8"/>
    <w:rPr>
      <w:rFonts w:asciiTheme="majorHAnsi" w:eastAsiaTheme="majorEastAsia" w:hAnsiTheme="majorHAnsi" w:cstheme="majorBidi"/>
      <w:color w:val="000000" w:themeColor="text1"/>
      <w:kern w:val="0"/>
      <w:sz w:val="28"/>
      <w:szCs w:val="28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AA6AF8"/>
    <w:rPr>
      <w:rFonts w:asciiTheme="majorHAnsi" w:eastAsiaTheme="majorEastAsia" w:hAnsiTheme="majorHAnsi" w:cstheme="majorBidi"/>
      <w:color w:val="000000" w:themeColor="text1"/>
      <w:kern w:val="0"/>
      <w:sz w:val="24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AA6AF8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</w:style>
  <w:style w:type="character" w:customStyle="1" w:styleId="5Char">
    <w:name w:val="제목 5 Char"/>
    <w:basedOn w:val="a0"/>
    <w:link w:val="5"/>
    <w:uiPriority w:val="9"/>
    <w:semiHidden/>
    <w:rsid w:val="00AA6AF8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</w:style>
  <w:style w:type="character" w:customStyle="1" w:styleId="6Char">
    <w:name w:val="제목 6 Char"/>
    <w:basedOn w:val="a0"/>
    <w:link w:val="6"/>
    <w:uiPriority w:val="9"/>
    <w:semiHidden/>
    <w:rsid w:val="00AA6AF8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</w:style>
  <w:style w:type="character" w:customStyle="1" w:styleId="7Char">
    <w:name w:val="제목 7 Char"/>
    <w:basedOn w:val="a0"/>
    <w:link w:val="7"/>
    <w:uiPriority w:val="9"/>
    <w:semiHidden/>
    <w:rsid w:val="00AA6AF8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</w:style>
  <w:style w:type="character" w:customStyle="1" w:styleId="8Char">
    <w:name w:val="제목 8 Char"/>
    <w:basedOn w:val="a0"/>
    <w:link w:val="8"/>
    <w:uiPriority w:val="9"/>
    <w:semiHidden/>
    <w:rsid w:val="00AA6AF8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</w:style>
  <w:style w:type="character" w:customStyle="1" w:styleId="9Char">
    <w:name w:val="제목 9 Char"/>
    <w:basedOn w:val="a0"/>
    <w:link w:val="9"/>
    <w:uiPriority w:val="9"/>
    <w:semiHidden/>
    <w:rsid w:val="00AA6AF8"/>
    <w:rPr>
      <w:rFonts w:asciiTheme="majorHAnsi" w:eastAsiaTheme="majorEastAsia" w:hAnsiTheme="majorHAnsi" w:cstheme="majorBidi"/>
      <w:color w:val="000000" w:themeColor="text1"/>
      <w:kern w:val="0"/>
      <w:sz w:val="22"/>
      <w:lang w:eastAsia="en-US"/>
    </w:rPr>
  </w:style>
  <w:style w:type="paragraph" w:styleId="a3">
    <w:name w:val="Title"/>
    <w:basedOn w:val="a"/>
    <w:next w:val="a"/>
    <w:link w:val="Char"/>
    <w:uiPriority w:val="10"/>
    <w:qFormat/>
    <w:rsid w:val="00AA6A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A6AF8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4">
    <w:name w:val="Subtitle"/>
    <w:basedOn w:val="a"/>
    <w:next w:val="a"/>
    <w:link w:val="Char0"/>
    <w:uiPriority w:val="11"/>
    <w:qFormat/>
    <w:rsid w:val="00AA6A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A6AF8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</w:rPr>
  </w:style>
  <w:style w:type="paragraph" w:styleId="a5">
    <w:name w:val="Quote"/>
    <w:basedOn w:val="a"/>
    <w:next w:val="a"/>
    <w:link w:val="Char1"/>
    <w:uiPriority w:val="29"/>
    <w:qFormat/>
    <w:rsid w:val="00AA6A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A6AF8"/>
    <w:rPr>
      <w:i/>
      <w:iCs/>
      <w:color w:val="404040" w:themeColor="text1" w:themeTint="BF"/>
      <w:kern w:val="0"/>
      <w:sz w:val="22"/>
      <w:lang w:eastAsia="en-US"/>
    </w:rPr>
  </w:style>
  <w:style w:type="paragraph" w:styleId="a6">
    <w:name w:val="List Paragraph"/>
    <w:basedOn w:val="a"/>
    <w:uiPriority w:val="34"/>
    <w:qFormat/>
    <w:rsid w:val="00AA6AF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A6AF8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A6AF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A6AF8"/>
    <w:rPr>
      <w:i/>
      <w:iCs/>
      <w:color w:val="2E74B5" w:themeColor="accent1" w:themeShade="BF"/>
      <w:kern w:val="0"/>
      <w:sz w:val="22"/>
      <w:lang w:eastAsia="en-US"/>
    </w:rPr>
  </w:style>
  <w:style w:type="character" w:styleId="a9">
    <w:name w:val="Intense Reference"/>
    <w:basedOn w:val="a0"/>
    <w:uiPriority w:val="32"/>
    <w:qFormat/>
    <w:rsid w:val="00AA6AF8"/>
    <w:rPr>
      <w:b/>
      <w:bCs/>
      <w:smallCaps/>
      <w:color w:val="2E74B5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Char"/>
    <w:rsid w:val="00AA6AF8"/>
    <w:pPr>
      <w:spacing w:line="240" w:lineRule="auto"/>
    </w:pPr>
    <w:rPr>
      <w:rFonts w:ascii="맑은 고딕" w:eastAsia="맑은 고딕" w:hAnsi="맑은 고딕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A6AF8"/>
    <w:rPr>
      <w:rFonts w:ascii="맑은 고딕" w:eastAsia="맑은 고딕" w:hAnsi="맑은 고딕" w:cs="Calibri"/>
      <w:noProof/>
      <w:kern w:val="0"/>
      <w:sz w:val="22"/>
      <w:lang w:eastAsia="en-US"/>
    </w:rPr>
  </w:style>
  <w:style w:type="character" w:customStyle="1" w:styleId="Char3">
    <w:name w:val="바닥글 Char"/>
    <w:basedOn w:val="a0"/>
    <w:link w:val="aa"/>
    <w:uiPriority w:val="99"/>
    <w:rsid w:val="00AA6AF8"/>
    <w:rPr>
      <w:kern w:val="0"/>
      <w:lang w:eastAsia="en-US"/>
    </w:rPr>
  </w:style>
  <w:style w:type="paragraph" w:styleId="aa">
    <w:name w:val="footer"/>
    <w:basedOn w:val="a"/>
    <w:link w:val="Char3"/>
    <w:uiPriority w:val="99"/>
    <w:unhideWhenUsed/>
    <w:rsid w:val="00AA6AF8"/>
    <w:pPr>
      <w:tabs>
        <w:tab w:val="center" w:pos="4513"/>
        <w:tab w:val="right" w:pos="9026"/>
      </w:tabs>
      <w:spacing w:after="0" w:line="240" w:lineRule="auto"/>
    </w:pPr>
    <w:rPr>
      <w:sz w:val="20"/>
    </w:rPr>
  </w:style>
  <w:style w:type="character" w:customStyle="1" w:styleId="Char10">
    <w:name w:val="바닥글 Char1"/>
    <w:basedOn w:val="a0"/>
    <w:uiPriority w:val="99"/>
    <w:semiHidden/>
    <w:rsid w:val="00AA6AF8"/>
    <w:rPr>
      <w:rFonts w:asciiTheme="minorHAnsi"/>
      <w:kern w:val="0"/>
      <w:szCs w:val="22"/>
      <w:lang w:eastAsia="en-US"/>
      <w14:ligatures w14:val="none"/>
    </w:rPr>
  </w:style>
  <w:style w:type="character" w:styleId="ab">
    <w:name w:val="Hyperlink"/>
    <w:basedOn w:val="a0"/>
    <w:uiPriority w:val="99"/>
    <w:unhideWhenUsed/>
    <w:rsid w:val="00AA6AF8"/>
    <w:rPr>
      <w:color w:val="0563C1"/>
      <w:u w:val="single"/>
    </w:rPr>
  </w:style>
  <w:style w:type="table" w:styleId="20">
    <w:name w:val="Plain Table 2"/>
    <w:basedOn w:val="a1"/>
    <w:uiPriority w:val="42"/>
    <w:rsid w:val="00AA6A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c">
    <w:name w:val="line number"/>
    <w:basedOn w:val="a0"/>
    <w:uiPriority w:val="99"/>
    <w:semiHidden/>
    <w:unhideWhenUsed/>
    <w:rsid w:val="00AA6AF8"/>
  </w:style>
  <w:style w:type="paragraph" w:styleId="ad">
    <w:name w:val="Revision"/>
    <w:hidden/>
    <w:uiPriority w:val="99"/>
    <w:semiHidden/>
    <w:rsid w:val="00AA6AF8"/>
    <w:pPr>
      <w:spacing w:after="0" w:line="240" w:lineRule="auto"/>
      <w:jc w:val="left"/>
    </w:pPr>
    <w:rPr>
      <w:kern w:val="0"/>
      <w:sz w:val="22"/>
      <w:lang w:eastAsia="en-US"/>
    </w:rPr>
  </w:style>
  <w:style w:type="character" w:styleId="ae">
    <w:name w:val="annotation reference"/>
    <w:basedOn w:val="a0"/>
    <w:uiPriority w:val="99"/>
    <w:semiHidden/>
    <w:unhideWhenUsed/>
    <w:rsid w:val="00AA6AF8"/>
    <w:rPr>
      <w:sz w:val="18"/>
      <w:szCs w:val="18"/>
    </w:rPr>
  </w:style>
  <w:style w:type="paragraph" w:styleId="af">
    <w:name w:val="annotation text"/>
    <w:basedOn w:val="a"/>
    <w:link w:val="Char4"/>
    <w:uiPriority w:val="99"/>
    <w:unhideWhenUsed/>
    <w:rsid w:val="00AA6AF8"/>
  </w:style>
  <w:style w:type="character" w:customStyle="1" w:styleId="Char4">
    <w:name w:val="메모 텍스트 Char"/>
    <w:basedOn w:val="a0"/>
    <w:link w:val="af"/>
    <w:uiPriority w:val="99"/>
    <w:rsid w:val="00AA6AF8"/>
    <w:rPr>
      <w:kern w:val="0"/>
      <w:sz w:val="22"/>
      <w:lang w:eastAsia="en-US"/>
    </w:rPr>
  </w:style>
  <w:style w:type="paragraph" w:styleId="af0">
    <w:name w:val="annotation subject"/>
    <w:basedOn w:val="af"/>
    <w:next w:val="af"/>
    <w:link w:val="Char5"/>
    <w:uiPriority w:val="99"/>
    <w:semiHidden/>
    <w:unhideWhenUsed/>
    <w:rsid w:val="00AA6AF8"/>
    <w:rPr>
      <w:b/>
      <w:bCs/>
    </w:rPr>
  </w:style>
  <w:style w:type="character" w:customStyle="1" w:styleId="Char5">
    <w:name w:val="메모 주제 Char"/>
    <w:basedOn w:val="Char4"/>
    <w:link w:val="af0"/>
    <w:uiPriority w:val="99"/>
    <w:semiHidden/>
    <w:rsid w:val="00AA6AF8"/>
    <w:rPr>
      <w:b/>
      <w:bCs/>
      <w:kern w:val="0"/>
      <w:sz w:val="22"/>
      <w:lang w:eastAsia="en-US"/>
    </w:rPr>
  </w:style>
  <w:style w:type="paragraph" w:styleId="af1">
    <w:name w:val="Balloon Text"/>
    <w:basedOn w:val="a"/>
    <w:link w:val="Char6"/>
    <w:uiPriority w:val="99"/>
    <w:semiHidden/>
    <w:unhideWhenUsed/>
    <w:rsid w:val="00AA6AF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6">
    <w:name w:val="풍선 도움말 텍스트 Char"/>
    <w:basedOn w:val="a0"/>
    <w:link w:val="af1"/>
    <w:uiPriority w:val="99"/>
    <w:semiHidden/>
    <w:rsid w:val="00AA6AF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AA6AF8"/>
    <w:pPr>
      <w:spacing w:after="0"/>
      <w:jc w:val="center"/>
    </w:pPr>
    <w:rPr>
      <w:rFonts w:ascii="맑은 고딕" w:eastAsia="맑은 고딕" w:hAnsi="맑은 고딕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A6AF8"/>
    <w:rPr>
      <w:rFonts w:ascii="맑은 고딕" w:eastAsia="맑은 고딕" w:hAnsi="맑은 고딕" w:cs="Calibri"/>
      <w:noProof/>
      <w:kern w:val="0"/>
      <w:sz w:val="22"/>
      <w:lang w:eastAsia="en-US"/>
    </w:rPr>
  </w:style>
  <w:style w:type="paragraph" w:styleId="af2">
    <w:name w:val="header"/>
    <w:basedOn w:val="a"/>
    <w:link w:val="Char7"/>
    <w:uiPriority w:val="99"/>
    <w:unhideWhenUsed/>
    <w:rsid w:val="00AA6AF8"/>
    <w:pPr>
      <w:tabs>
        <w:tab w:val="center" w:pos="4680"/>
        <w:tab w:val="right" w:pos="9360"/>
      </w:tabs>
      <w:snapToGrid w:val="0"/>
    </w:pPr>
  </w:style>
  <w:style w:type="character" w:customStyle="1" w:styleId="Char7">
    <w:name w:val="머리글 Char"/>
    <w:basedOn w:val="a0"/>
    <w:link w:val="af2"/>
    <w:uiPriority w:val="99"/>
    <w:rsid w:val="00AA6AF8"/>
    <w:rPr>
      <w:kern w:val="0"/>
      <w:sz w:val="22"/>
      <w:lang w:eastAsia="en-US"/>
    </w:rPr>
  </w:style>
  <w:style w:type="character" w:customStyle="1" w:styleId="10">
    <w:name w:val="확인되지 않은 멘션1"/>
    <w:basedOn w:val="a0"/>
    <w:uiPriority w:val="99"/>
    <w:semiHidden/>
    <w:unhideWhenUsed/>
    <w:rsid w:val="00AA6AF8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AA6AF8"/>
    <w:rPr>
      <w:color w:val="954F72" w:themeColor="followedHyperlink"/>
      <w:u w:val="single"/>
    </w:rPr>
  </w:style>
  <w:style w:type="paragraph" w:styleId="af4">
    <w:name w:val="Normal (Web)"/>
    <w:basedOn w:val="a"/>
    <w:uiPriority w:val="99"/>
    <w:semiHidden/>
    <w:unhideWhenUsed/>
    <w:rsid w:val="00AA6AF8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f5">
    <w:name w:val="Strong"/>
    <w:basedOn w:val="a0"/>
    <w:uiPriority w:val="22"/>
    <w:qFormat/>
    <w:rsid w:val="00AA6AF8"/>
    <w:rPr>
      <w:b/>
      <w:bCs/>
    </w:rPr>
  </w:style>
  <w:style w:type="character" w:styleId="af6">
    <w:name w:val="Placeholder Text"/>
    <w:basedOn w:val="a0"/>
    <w:uiPriority w:val="99"/>
    <w:semiHidden/>
    <w:rsid w:val="00AA6AF8"/>
    <w:rPr>
      <w:color w:val="666666"/>
    </w:rPr>
  </w:style>
  <w:style w:type="table" w:styleId="af7">
    <w:name w:val="Table Grid"/>
    <w:basedOn w:val="a1"/>
    <w:uiPriority w:val="39"/>
    <w:rsid w:val="00AA6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AA6AF8"/>
  </w:style>
  <w:style w:type="character" w:customStyle="1" w:styleId="21">
    <w:name w:val="확인되지 않은 멘션2"/>
    <w:basedOn w:val="a0"/>
    <w:uiPriority w:val="99"/>
    <w:semiHidden/>
    <w:unhideWhenUsed/>
    <w:rsid w:val="00AA6AF8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Char"/>
    <w:rsid w:val="00AA6AF8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AA6AF8"/>
    <w:rPr>
      <w:b/>
      <w:noProof/>
      <w:kern w:val="0"/>
      <w:sz w:val="22"/>
      <w:lang w:eastAsia="en-US"/>
    </w:rPr>
  </w:style>
  <w:style w:type="character" w:styleId="af8">
    <w:name w:val="Unresolved Mention"/>
    <w:basedOn w:val="a0"/>
    <w:uiPriority w:val="99"/>
    <w:semiHidden/>
    <w:unhideWhenUsed/>
    <w:rsid w:val="008062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Pages>1</Pages>
  <Words>78</Words>
  <Characters>468</Characters>
  <Application>Microsoft Office Word</Application>
  <DocSecurity>0</DocSecurity>
  <Lines>1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상균(방사선종양학과)</dc:creator>
  <cp:keywords/>
  <dc:description/>
  <cp:lastModifiedBy>Sang Kyun Yoo</cp:lastModifiedBy>
  <cp:revision>61</cp:revision>
  <cp:lastPrinted>2026-01-11T14:40:00Z</cp:lastPrinted>
  <dcterms:created xsi:type="dcterms:W3CDTF">2026-01-11T14:40:00Z</dcterms:created>
  <dcterms:modified xsi:type="dcterms:W3CDTF">2026-04-23T08:26:00Z</dcterms:modified>
</cp:coreProperties>
</file>